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6"/>
        <w:gridCol w:w="1317"/>
        <w:gridCol w:w="2164"/>
        <w:gridCol w:w="1465"/>
        <w:gridCol w:w="2144"/>
      </w:tblGrid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nteraction Parameter 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biotic Combination</w:t>
            </w:r>
            <w:r>
              <w:rPr>
                <w:rStyle w:val="FootnoteCharacters"/>
                <w:rStyle w:val="FootnoteAnchor"/>
                <w:rFonts w:cs="Arial" w:ascii="Arial" w:hAnsi="Arial"/>
              </w:rPr>
              <w:footnoteReference w:id="2"/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xMIC + 0.1xMIC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xMIC(Antibiotic A) + 0.5xMIC (Antibiotic B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xMIC (Antibiotic A) + 0.1xMIC (Antibiotic B)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xMIC+0.5xMIC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fampin + Amikaci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470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7.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55.8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.7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fampin + Clarithromyci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559.6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26.6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9.2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2.7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fampin + Streptomyci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56.1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03.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95.4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15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fampin + Moxifloxaci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163.9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64.5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48.1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12.5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ikacin + Clarithromyci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52.3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90.5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9.3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1.8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ikacin +Streptomyci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80.4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76.4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4.7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7.9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ikacin + Moxifloxaci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90.9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2.5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7.9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0.0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rithromycin + Streptomyci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42.1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7.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1.3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7.5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rithromycin + Moxifloxaci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05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18.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8.3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2.6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eptomycin + Moxifloxaci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25.6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0.6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7.3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1.8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2. Value of interaction parameter at different combinations of sub-MIC concentrations.</w:t>
      </w:r>
    </w:p>
    <w:sectPr>
      <w:footnotePr>
        <w:numFmt w:val="decimal"/>
      </w:footnote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cs="Arial" w:ascii="Arial" w:hAnsi="Arial"/>
        </w:rPr>
        <w:t>First Antibiotic named in the combination is Antibiotic A</w:t>
      </w:r>
    </w:p>
  </w:footnote>
</w:footnotes>
</file>

<file path=word/settings.xml><?xml version="1.0" encoding="utf-8"?>
<w:settings xmlns:w="http://schemas.openxmlformats.org/wordprocessingml/2006/main">
  <w:zoom w:percent="15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1T15:26:00Z</dcterms:created>
  <dc:creator>Emory College</dc:creator>
  <dc:description/>
  <cp:keywords/>
  <dc:language>en-US</dc:language>
  <cp:lastModifiedBy>Emory College</cp:lastModifiedBy>
  <dcterms:modified xsi:type="dcterms:W3CDTF">2011-12-09T15:22:00Z</dcterms:modified>
  <cp:revision>8</cp:revision>
  <dc:subject/>
  <dc:title/>
</cp:coreProperties>
</file>